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309"/>
      </w:tblGrid>
      <w:tr w:rsidR="00F378DA" w:rsidRPr="00F378DA" w14:paraId="574B45A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6A6ED" w14:textId="61D10612" w:rsidR="00146841" w:rsidRPr="00BD0458" w:rsidRDefault="00F378DA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t>N01</w:t>
            </w:r>
          </w:p>
          <w:p w14:paraId="428EA2C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750837A2" w14:textId="0C1D2034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7C5FE9A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BDE9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2B587A7D" w14:textId="1D87A631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01</w:t>
            </w:r>
          </w:p>
        </w:tc>
      </w:tr>
      <w:tr w:rsidR="00F378DA" w:rsidRPr="00F378DA" w14:paraId="3406861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34FC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5C689AC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1335</w:t>
            </w:r>
          </w:p>
        </w:tc>
      </w:tr>
      <w:tr w:rsidR="00F378DA" w:rsidRPr="00F378DA" w14:paraId="512E512D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529989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70D908A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925</w:t>
            </w:r>
          </w:p>
        </w:tc>
      </w:tr>
      <w:tr w:rsidR="00F378DA" w:rsidRPr="00F378DA" w14:paraId="79DF920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ED091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38824D6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410</w:t>
            </w:r>
          </w:p>
        </w:tc>
      </w:tr>
      <w:tr w:rsidR="00F378DA" w:rsidRPr="00F378DA" w14:paraId="529CF9B9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1DFD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2A246E0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23</w:t>
            </w:r>
          </w:p>
        </w:tc>
      </w:tr>
      <w:tr w:rsidR="00F378DA" w:rsidRPr="00F378DA" w14:paraId="0B75642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25147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088FB091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84</w:t>
            </w:r>
          </w:p>
        </w:tc>
      </w:tr>
      <w:tr w:rsidR="00F378DA" w:rsidRPr="00F378DA" w14:paraId="37049A9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8FC57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73985BB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1B87F66A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AB2B0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2F9FABA0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24 sec</w:t>
            </w:r>
          </w:p>
        </w:tc>
      </w:tr>
    </w:tbl>
    <w:p w14:paraId="4A04F974" w14:textId="2AE2BA88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33091FAA" wp14:editId="6D6B5E19">
            <wp:simplePos x="0" y="0"/>
            <wp:positionH relativeFrom="column">
              <wp:posOffset>443484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7" name="รูปภาพ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78DA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77341FB3" wp14:editId="25B110C3">
            <wp:extent cx="5943600" cy="30079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2B2C7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02F15BC1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0059BE54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0DE74D60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1AD4A8CF" w14:textId="5BFDE3C4" w:rsidR="00F378DA" w:rsidRDefault="00F378DA">
      <w:pPr>
        <w:rPr>
          <w:rFonts w:ascii="TH SarabunPSK" w:hAnsi="TH SarabunPSK" w:cs="TH SarabunPSK"/>
          <w:sz w:val="32"/>
          <w:szCs w:val="32"/>
        </w:rPr>
      </w:pPr>
    </w:p>
    <w:p w14:paraId="408D7F3A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F378DA" w:rsidRPr="00F378DA" w14:paraId="0E2AA2AB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5CBF2D" w14:textId="07DCA654" w:rsidR="00F378DA" w:rsidRPr="00BD0458" w:rsidRDefault="00F378DA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N02</w:t>
            </w:r>
          </w:p>
          <w:p w14:paraId="601F011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207A480B" w14:textId="022E36AE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69F214C9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AF375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20EAC77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02</w:t>
            </w:r>
          </w:p>
        </w:tc>
      </w:tr>
      <w:tr w:rsidR="00F378DA" w:rsidRPr="00F378DA" w14:paraId="43F1817D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461F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33FE759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07</w:t>
            </w:r>
          </w:p>
        </w:tc>
      </w:tr>
      <w:tr w:rsidR="00F378DA" w:rsidRPr="00F378DA" w14:paraId="7F0D3B5C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16045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06D6F1F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318</w:t>
            </w:r>
          </w:p>
        </w:tc>
      </w:tr>
      <w:tr w:rsidR="00F378DA" w:rsidRPr="00F378DA" w14:paraId="5D3B00B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AB4630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7AB06C6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489</w:t>
            </w:r>
          </w:p>
        </w:tc>
      </w:tr>
      <w:tr w:rsidR="00F378DA" w:rsidRPr="00F378DA" w14:paraId="280F02FB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70B9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2CA3EED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752</w:t>
            </w:r>
          </w:p>
        </w:tc>
      </w:tr>
      <w:tr w:rsidR="00F378DA" w:rsidRPr="00F378DA" w14:paraId="049B604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F20C3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7ACC2459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11</w:t>
            </w:r>
          </w:p>
        </w:tc>
      </w:tr>
      <w:tr w:rsidR="00F378DA" w:rsidRPr="00F378DA" w14:paraId="2C124048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90D4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57106C29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1D6E7047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8C66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4420126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1 sec</w:t>
            </w:r>
          </w:p>
        </w:tc>
      </w:tr>
    </w:tbl>
    <w:p w14:paraId="30D6277D" w14:textId="36E5A135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3C7C105E" wp14:editId="0636BD5F">
            <wp:simplePos x="0" y="0"/>
            <wp:positionH relativeFrom="column">
              <wp:posOffset>438912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12" name="รูปภาพ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78DA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14DCD0B3" wp14:editId="763F1DEB">
            <wp:extent cx="5943600" cy="30079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5BC21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30FF1009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5281BDA7" w14:textId="40105685" w:rsidR="00F378DA" w:rsidRDefault="00F378DA">
      <w:pPr>
        <w:rPr>
          <w:rFonts w:ascii="TH SarabunPSK" w:hAnsi="TH SarabunPSK" w:cs="TH SarabunPSK"/>
          <w:sz w:val="32"/>
          <w:szCs w:val="32"/>
        </w:rPr>
      </w:pPr>
    </w:p>
    <w:p w14:paraId="4DD41477" w14:textId="77777777" w:rsidR="006351A9" w:rsidRDefault="006351A9">
      <w:pPr>
        <w:rPr>
          <w:rFonts w:ascii="TH SarabunPSK" w:hAnsi="TH SarabunPSK" w:cs="TH SarabunPSK"/>
          <w:sz w:val="32"/>
          <w:szCs w:val="32"/>
        </w:rPr>
      </w:pPr>
    </w:p>
    <w:p w14:paraId="0F56AB24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56559066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F378DA" w:rsidRPr="00F378DA" w14:paraId="098A45C8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18601" w14:textId="2E4C89B2" w:rsidR="00F378DA" w:rsidRPr="00BD0458" w:rsidRDefault="00F378DA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N03</w:t>
            </w:r>
          </w:p>
          <w:p w14:paraId="08CE8BE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76D94DC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4F4C21E3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A3C5D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5DE90405" w14:textId="4FCBAE8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03</w:t>
            </w:r>
          </w:p>
        </w:tc>
      </w:tr>
      <w:tr w:rsidR="00F378DA" w:rsidRPr="00F378DA" w14:paraId="694956A0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CD4C9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053BFC4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085</w:t>
            </w:r>
          </w:p>
        </w:tc>
      </w:tr>
      <w:tr w:rsidR="00F378DA" w:rsidRPr="00F378DA" w14:paraId="7D83875A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D327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6CD68A4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72</w:t>
            </w:r>
          </w:p>
        </w:tc>
      </w:tr>
      <w:tr w:rsidR="00F378DA" w:rsidRPr="00F378DA" w14:paraId="0AAFB1D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EC8580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41CA5871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213</w:t>
            </w:r>
          </w:p>
        </w:tc>
      </w:tr>
      <w:tr w:rsidR="00F378DA" w:rsidRPr="00F378DA" w14:paraId="6F4F274B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5F67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440E2FDE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20</w:t>
            </w:r>
          </w:p>
        </w:tc>
      </w:tr>
      <w:tr w:rsidR="00F378DA" w:rsidRPr="00F378DA" w14:paraId="46E4FF3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36BA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7A667009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63</w:t>
            </w:r>
          </w:p>
        </w:tc>
      </w:tr>
      <w:tr w:rsidR="00F378DA" w:rsidRPr="00F378DA" w14:paraId="3B7DDAF7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1F6A7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0245669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3DE46E03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6185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2A208D9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4 sec</w:t>
            </w:r>
          </w:p>
        </w:tc>
      </w:tr>
    </w:tbl>
    <w:p w14:paraId="7F5D3D9B" w14:textId="494B4E0D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60288" behindDoc="0" locked="0" layoutInCell="1" allowOverlap="1" wp14:anchorId="49A649DB" wp14:editId="57820B7A">
            <wp:simplePos x="0" y="0"/>
            <wp:positionH relativeFrom="column">
              <wp:posOffset>4396740</wp:posOffset>
            </wp:positionH>
            <wp:positionV relativeFrom="paragraph">
              <wp:posOffset>-3138805</wp:posOffset>
            </wp:positionV>
            <wp:extent cx="1078865" cy="2517775"/>
            <wp:effectExtent l="0" t="0" r="6985" b="0"/>
            <wp:wrapNone/>
            <wp:docPr id="14" name="รูปภาพ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78DA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6E6BB7BB" wp14:editId="35746869">
            <wp:extent cx="5943600" cy="30079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15F51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30827195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174C1BBA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5DD063B1" w14:textId="77777777" w:rsidR="00F378DA" w:rsidRDefault="00F378DA">
      <w:pPr>
        <w:rPr>
          <w:rFonts w:ascii="TH SarabunPSK" w:hAnsi="TH SarabunPSK" w:cs="TH SarabunPSK"/>
          <w:sz w:val="32"/>
          <w:szCs w:val="32"/>
        </w:rPr>
      </w:pPr>
    </w:p>
    <w:p w14:paraId="0AF03A1B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33D57DE4" w14:textId="5C220580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309"/>
      </w:tblGrid>
      <w:tr w:rsidR="00F378DA" w:rsidRPr="00F378DA" w14:paraId="38DADED1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B6A4C" w14:textId="0619AFA2" w:rsidR="00F378DA" w:rsidRPr="00BD0458" w:rsidRDefault="00F378DA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N04</w:t>
            </w:r>
          </w:p>
          <w:p w14:paraId="0839B09E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28394A0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377CE6FF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2C8B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62FA4D8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04</w:t>
            </w:r>
          </w:p>
        </w:tc>
      </w:tr>
      <w:tr w:rsidR="00F378DA" w:rsidRPr="00F378DA" w14:paraId="780677C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68BE5" w14:textId="4386DE4A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6F21A010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1852</w:t>
            </w:r>
          </w:p>
        </w:tc>
      </w:tr>
      <w:tr w:rsidR="00F378DA" w:rsidRPr="00F378DA" w14:paraId="67F2BCE9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2DF1C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1CA102BD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731</w:t>
            </w:r>
          </w:p>
        </w:tc>
      </w:tr>
      <w:tr w:rsidR="00F378DA" w:rsidRPr="00F378DA" w14:paraId="770DDB90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635F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2E90760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9121</w:t>
            </w:r>
          </w:p>
        </w:tc>
      </w:tr>
      <w:tr w:rsidR="00F378DA" w:rsidRPr="00F378DA" w14:paraId="1856F50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AD136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2FCE4C6E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748</w:t>
            </w:r>
          </w:p>
        </w:tc>
      </w:tr>
      <w:tr w:rsidR="00F378DA" w:rsidRPr="00F378DA" w14:paraId="32909553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02B195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1163892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18</w:t>
            </w:r>
          </w:p>
        </w:tc>
      </w:tr>
      <w:tr w:rsidR="00F378DA" w:rsidRPr="00F378DA" w14:paraId="58C47BFB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BD5EED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4EEF98C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1BEAC66C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D531C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01E3D18D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27 sec</w:t>
            </w:r>
          </w:p>
        </w:tc>
      </w:tr>
    </w:tbl>
    <w:p w14:paraId="18CAD98F" w14:textId="2273883C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61312" behindDoc="0" locked="0" layoutInCell="1" allowOverlap="1" wp14:anchorId="784A2270" wp14:editId="73B64703">
            <wp:simplePos x="0" y="0"/>
            <wp:positionH relativeFrom="column">
              <wp:posOffset>4366260</wp:posOffset>
            </wp:positionH>
            <wp:positionV relativeFrom="paragraph">
              <wp:posOffset>-3146425</wp:posOffset>
            </wp:positionV>
            <wp:extent cx="1085215" cy="2517775"/>
            <wp:effectExtent l="0" t="0" r="635" b="0"/>
            <wp:wrapNone/>
            <wp:docPr id="16" name="รูปภาพ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21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78DA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4DD65823" wp14:editId="3300284F">
            <wp:extent cx="5943600" cy="30079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8EF88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26DA112B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16D17385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7C496112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65F61898" w14:textId="03E81CD6" w:rsidR="00F378DA" w:rsidRDefault="00F378DA">
      <w:pPr>
        <w:rPr>
          <w:rFonts w:ascii="TH SarabunPSK" w:hAnsi="TH SarabunPSK" w:cs="TH SarabunPSK"/>
          <w:sz w:val="32"/>
          <w:szCs w:val="32"/>
        </w:rPr>
      </w:pPr>
    </w:p>
    <w:p w14:paraId="3CF1CFDC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309"/>
      </w:tblGrid>
      <w:tr w:rsidR="00F378DA" w:rsidRPr="00F378DA" w14:paraId="2AE1BB88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1A7A8D" w14:textId="101706A8" w:rsidR="00F378DA" w:rsidRPr="00BD0458" w:rsidRDefault="00F378DA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N05</w:t>
            </w:r>
          </w:p>
          <w:p w14:paraId="6BDC4C4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7D6871C6" w14:textId="5CA5E79D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0C0ED9A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41AF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39EB1EF1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05</w:t>
            </w:r>
          </w:p>
        </w:tc>
      </w:tr>
      <w:tr w:rsidR="00F378DA" w:rsidRPr="00F378DA" w14:paraId="33F2046A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C05D78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5ECE85D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228</w:t>
            </w:r>
          </w:p>
        </w:tc>
      </w:tr>
      <w:tr w:rsidR="00F378DA" w:rsidRPr="00F378DA" w14:paraId="180E5F4B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038E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2BB3494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961</w:t>
            </w:r>
          </w:p>
        </w:tc>
      </w:tr>
      <w:tr w:rsidR="00F378DA" w:rsidRPr="00F378DA" w14:paraId="3631DECF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A6C7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5FCF7E6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6267</w:t>
            </w:r>
          </w:p>
        </w:tc>
      </w:tr>
      <w:tr w:rsidR="00F378DA" w:rsidRPr="00F378DA" w14:paraId="142FE98E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D826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7CC106D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43</w:t>
            </w:r>
          </w:p>
        </w:tc>
      </w:tr>
      <w:tr w:rsidR="00F378DA" w:rsidRPr="00F378DA" w14:paraId="7B612551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1FADD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135D3FB1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76</w:t>
            </w:r>
          </w:p>
        </w:tc>
      </w:tr>
      <w:tr w:rsidR="00F378DA" w:rsidRPr="00F378DA" w14:paraId="218EFA9B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18138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5E2737A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76511949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0C63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3B31889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18 sec</w:t>
            </w:r>
          </w:p>
        </w:tc>
      </w:tr>
    </w:tbl>
    <w:p w14:paraId="2043F3F7" w14:textId="5E6708D0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62336" behindDoc="0" locked="0" layoutInCell="1" allowOverlap="1" wp14:anchorId="7CDD6742" wp14:editId="77CAB9A7">
            <wp:simplePos x="0" y="0"/>
            <wp:positionH relativeFrom="column">
              <wp:posOffset>438912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28" name="รูปภาพ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78DA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28172043" wp14:editId="1A3D81B5">
            <wp:extent cx="5943600" cy="30079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31AAD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2E5357C9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4E5B73F0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257BA7B0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1AD18885" w14:textId="26ED0B00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23C011A7" w14:textId="77777777" w:rsidR="00BE07C5" w:rsidRDefault="00BE07C5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F378DA" w:rsidRPr="00F378DA" w14:paraId="4BFE713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6F261D" w14:textId="543C3D22" w:rsidR="00F378DA" w:rsidRPr="00BD0458" w:rsidRDefault="00F378DA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N06</w:t>
            </w:r>
          </w:p>
          <w:p w14:paraId="0A161189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0BAB76E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40BAA774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9FBE8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6051E49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06</w:t>
            </w:r>
          </w:p>
        </w:tc>
      </w:tr>
      <w:tr w:rsidR="00F378DA" w:rsidRPr="00F378DA" w14:paraId="62AB9080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B6F4FE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2CE184A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50</w:t>
            </w:r>
          </w:p>
        </w:tc>
      </w:tr>
      <w:tr w:rsidR="00F378DA" w:rsidRPr="00F378DA" w14:paraId="4B9CFF08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36C6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4BF3309E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65</w:t>
            </w:r>
          </w:p>
        </w:tc>
      </w:tr>
      <w:tr w:rsidR="00F378DA" w:rsidRPr="00F378DA" w14:paraId="6BAD4CE0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F0A361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0AB8B96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585</w:t>
            </w:r>
          </w:p>
        </w:tc>
      </w:tr>
      <w:tr w:rsidR="00F378DA" w:rsidRPr="00F378DA" w14:paraId="262AAD37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B30D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153ED2D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12</w:t>
            </w:r>
          </w:p>
        </w:tc>
      </w:tr>
      <w:tr w:rsidR="00F378DA" w:rsidRPr="00F378DA" w14:paraId="0A267E7B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43D22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1AE2CED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22</w:t>
            </w:r>
          </w:p>
        </w:tc>
      </w:tr>
      <w:tr w:rsidR="00F378DA" w:rsidRPr="00F378DA" w14:paraId="0C773AB1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EDCC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77F85239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72FE419D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34495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5F3AEF61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1 sec</w:t>
            </w:r>
          </w:p>
        </w:tc>
      </w:tr>
    </w:tbl>
    <w:p w14:paraId="1F281B06" w14:textId="2602157F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63360" behindDoc="0" locked="0" layoutInCell="1" allowOverlap="1" wp14:anchorId="3AF4D3D7" wp14:editId="2EFA8B40">
            <wp:simplePos x="0" y="0"/>
            <wp:positionH relativeFrom="column">
              <wp:posOffset>443484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29" name="รูปภาพ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78DA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44A5CEA7" wp14:editId="27F5A49A">
            <wp:extent cx="5943600" cy="300799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179BD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6CA2ACE9" w14:textId="7A269D94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37D05DDB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4FAD7419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10F49766" w14:textId="597BB270" w:rsidR="00F378DA" w:rsidRDefault="00F378DA">
      <w:pPr>
        <w:rPr>
          <w:rFonts w:ascii="TH SarabunPSK" w:hAnsi="TH SarabunPSK" w:cs="TH SarabunPSK"/>
          <w:sz w:val="32"/>
          <w:szCs w:val="32"/>
        </w:rPr>
      </w:pPr>
    </w:p>
    <w:p w14:paraId="1A71E845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F378DA" w:rsidRPr="00F378DA" w14:paraId="37014597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0F0C9" w14:textId="17213D9B" w:rsidR="00F378DA" w:rsidRPr="00BD0458" w:rsidRDefault="006351A9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lastRenderedPageBreak/>
              <w:t>N07</w:t>
            </w:r>
          </w:p>
          <w:p w14:paraId="2C02027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642693CF" w14:textId="543F87A4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065F889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78015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54597161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08</w:t>
            </w:r>
          </w:p>
        </w:tc>
      </w:tr>
      <w:tr w:rsidR="00F378DA" w:rsidRPr="00F378DA" w14:paraId="0C907E4D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0776A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2B5F92D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962</w:t>
            </w:r>
          </w:p>
        </w:tc>
      </w:tr>
      <w:tr w:rsidR="00F378DA" w:rsidRPr="00F378DA" w14:paraId="381AACB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9F4B1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163CDDEE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111</w:t>
            </w:r>
          </w:p>
        </w:tc>
      </w:tr>
      <w:tr w:rsidR="00F378DA" w:rsidRPr="00F378DA" w14:paraId="16E21E0E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06CE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783EA8E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51</w:t>
            </w:r>
          </w:p>
        </w:tc>
      </w:tr>
      <w:tr w:rsidR="00F378DA" w:rsidRPr="00F378DA" w14:paraId="42DD2C06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A7AFD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6B1294A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799</w:t>
            </w:r>
          </w:p>
        </w:tc>
      </w:tr>
      <w:tr w:rsidR="00F378DA" w:rsidRPr="00F378DA" w14:paraId="331BA5FC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EEB0EE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150670A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07</w:t>
            </w:r>
          </w:p>
        </w:tc>
      </w:tr>
      <w:tr w:rsidR="00F378DA" w:rsidRPr="00F378DA" w14:paraId="06BB037C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B71B0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20054F2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2EDB617E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815DE0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30FB2C3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4 sec</w:t>
            </w:r>
          </w:p>
        </w:tc>
      </w:tr>
    </w:tbl>
    <w:p w14:paraId="3137E4C2" w14:textId="71451F8C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64384" behindDoc="0" locked="0" layoutInCell="1" allowOverlap="1" wp14:anchorId="534E6253" wp14:editId="2EB4472E">
            <wp:simplePos x="0" y="0"/>
            <wp:positionH relativeFrom="column">
              <wp:posOffset>438150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30" name="รูปภาพ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78DA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05767BAF" wp14:editId="2D738BA4">
            <wp:extent cx="5943600" cy="300799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FB2FA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34920C1E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61E7B8EF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11AE8118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515FF6A5" w14:textId="41A82F8A" w:rsidR="00F378DA" w:rsidRDefault="00F378DA">
      <w:pPr>
        <w:rPr>
          <w:rFonts w:ascii="TH SarabunPSK" w:hAnsi="TH SarabunPSK" w:cs="TH SarabunPSK"/>
          <w:sz w:val="32"/>
          <w:szCs w:val="32"/>
        </w:rPr>
      </w:pPr>
    </w:p>
    <w:p w14:paraId="1EE8662D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F378DA" w:rsidRPr="00F378DA" w14:paraId="71A6279A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8604A9" w14:textId="74887DF8" w:rsidR="00F378DA" w:rsidRPr="00BD0458" w:rsidRDefault="006351A9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lastRenderedPageBreak/>
              <w:t>N08</w:t>
            </w:r>
          </w:p>
          <w:p w14:paraId="556DB6BD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6D08475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73B22B91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A2BF8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4E8587A9" w14:textId="35B31864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09</w:t>
            </w:r>
          </w:p>
        </w:tc>
      </w:tr>
      <w:tr w:rsidR="00F378DA" w:rsidRPr="00F378DA" w14:paraId="50AD2260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E5D5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148F188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691</w:t>
            </w:r>
          </w:p>
        </w:tc>
      </w:tr>
      <w:tr w:rsidR="00F378DA" w:rsidRPr="00F378DA" w14:paraId="13054360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0C983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0738399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85</w:t>
            </w:r>
          </w:p>
        </w:tc>
      </w:tr>
      <w:tr w:rsidR="00F378DA" w:rsidRPr="00F378DA" w14:paraId="10111A8E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6693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472FCE7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406</w:t>
            </w:r>
          </w:p>
        </w:tc>
      </w:tr>
      <w:tr w:rsidR="00F378DA" w:rsidRPr="00F378DA" w14:paraId="4800E978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4733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263485E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773</w:t>
            </w:r>
          </w:p>
        </w:tc>
      </w:tr>
      <w:tr w:rsidR="00F378DA" w:rsidRPr="00F378DA" w14:paraId="4E9E1B2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098D8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1787C505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78</w:t>
            </w:r>
          </w:p>
        </w:tc>
      </w:tr>
      <w:tr w:rsidR="00F378DA" w:rsidRPr="00F378DA" w14:paraId="4E5A76E8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43B7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45EA736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5F6E52C1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09478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689CB8E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1 sec</w:t>
            </w:r>
          </w:p>
        </w:tc>
      </w:tr>
    </w:tbl>
    <w:p w14:paraId="266991FA" w14:textId="33558FC7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65408" behindDoc="0" locked="0" layoutInCell="1" allowOverlap="1" wp14:anchorId="1A0B3AFA" wp14:editId="26EC31F0">
            <wp:simplePos x="0" y="0"/>
            <wp:positionH relativeFrom="column">
              <wp:posOffset>4396740</wp:posOffset>
            </wp:positionH>
            <wp:positionV relativeFrom="paragraph">
              <wp:posOffset>-3154045</wp:posOffset>
            </wp:positionV>
            <wp:extent cx="1078865" cy="2517775"/>
            <wp:effectExtent l="0" t="0" r="6985" b="0"/>
            <wp:wrapNone/>
            <wp:docPr id="31" name="รูปภาพ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78DA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44C0ECB8" wp14:editId="38461607">
            <wp:extent cx="5943600" cy="3007995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1F1D2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3A76E280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7DDC20D6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00E4B7DE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66125AFC" w14:textId="7F0B02AE" w:rsidR="00F378DA" w:rsidRDefault="00F378DA">
      <w:pPr>
        <w:rPr>
          <w:rFonts w:ascii="TH SarabunPSK" w:hAnsi="TH SarabunPSK" w:cs="TH SarabunPSK"/>
          <w:sz w:val="32"/>
          <w:szCs w:val="32"/>
        </w:rPr>
      </w:pPr>
    </w:p>
    <w:p w14:paraId="54A48E49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69396497" w14:textId="106CBD4E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 w:rsidRPr="00413FC8">
        <w:rPr>
          <w:rFonts w:ascii="TH SarabunPSK" w:hAnsi="TH SarabunPSK" w:cs="TH SarabunPSK"/>
          <w:noProof/>
          <w:sz w:val="32"/>
          <w:szCs w:val="32"/>
        </w:rPr>
        <w:lastRenderedPageBreak/>
        <w:drawing>
          <wp:anchor distT="0" distB="0" distL="114300" distR="114300" simplePos="0" relativeHeight="251666432" behindDoc="0" locked="0" layoutInCell="1" allowOverlap="1" wp14:anchorId="5A435E96" wp14:editId="1BE74AA6">
            <wp:simplePos x="0" y="0"/>
            <wp:positionH relativeFrom="column">
              <wp:posOffset>4411980</wp:posOffset>
            </wp:positionH>
            <wp:positionV relativeFrom="paragraph">
              <wp:posOffset>7620</wp:posOffset>
            </wp:positionV>
            <wp:extent cx="1079500" cy="2519680"/>
            <wp:effectExtent l="0" t="0" r="6350" b="0"/>
            <wp:wrapNone/>
            <wp:docPr id="33" name="รูปภาพ 1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9F08024B-7F8D-4C2F-AE50-B4929DE0A72E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รูปภาพ 1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9F08024B-7F8D-4C2F-AE50-B4929DE0A72E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950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51A9">
        <w:rPr>
          <w:rFonts w:ascii="TH SarabunPSK" w:hAnsi="TH SarabunPSK" w:cs="TH SarabunPSK"/>
          <w:sz w:val="32"/>
          <w:szCs w:val="32"/>
        </w:rPr>
        <w:t>N09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F378DA" w:rsidRPr="00F378DA" w14:paraId="6246C9EA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D4D609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552407A9" w14:textId="4AD97860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354BA4A0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BD08F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7F0D1E2D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10</w:t>
            </w:r>
          </w:p>
        </w:tc>
      </w:tr>
      <w:tr w:rsidR="00F378DA" w:rsidRPr="00F378DA" w14:paraId="38B8EA8F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766C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7B2E4278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539</w:t>
            </w:r>
          </w:p>
        </w:tc>
      </w:tr>
      <w:tr w:rsidR="00F378DA" w:rsidRPr="00F378DA" w14:paraId="1884D410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B384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2E79FA51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60</w:t>
            </w:r>
          </w:p>
        </w:tc>
      </w:tr>
      <w:tr w:rsidR="00F378DA" w:rsidRPr="00F378DA" w14:paraId="6AD274E7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82D19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2C76F645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379</w:t>
            </w:r>
          </w:p>
        </w:tc>
      </w:tr>
      <w:tr w:rsidR="00F378DA" w:rsidRPr="00F378DA" w14:paraId="1CB96FA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BB8D5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564E810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832</w:t>
            </w:r>
          </w:p>
        </w:tc>
      </w:tr>
      <w:tr w:rsidR="00F378DA" w:rsidRPr="00F378DA" w14:paraId="7E87DEAC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CCEF5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4D9C4174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93</w:t>
            </w:r>
          </w:p>
        </w:tc>
      </w:tr>
      <w:tr w:rsidR="00F378DA" w:rsidRPr="00F378DA" w14:paraId="05E71FA8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65D0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00DBA8CB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3EEDF16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63472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7F06B22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1 sec</w:t>
            </w:r>
          </w:p>
        </w:tc>
      </w:tr>
    </w:tbl>
    <w:p w14:paraId="49529093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  <w:r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73C7D372" wp14:editId="5407B280">
            <wp:extent cx="5943600" cy="3007995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12BEB" w14:textId="77777777" w:rsidR="00F378DA" w:rsidRPr="00BD0458" w:rsidRDefault="00F378DA">
      <w:pPr>
        <w:rPr>
          <w:rFonts w:ascii="TH SarabunPSK" w:hAnsi="TH SarabunPSK" w:cs="TH SarabunPSK"/>
          <w:sz w:val="32"/>
          <w:szCs w:val="32"/>
        </w:rPr>
      </w:pPr>
    </w:p>
    <w:p w14:paraId="197ED261" w14:textId="77777777" w:rsidR="00F378DA" w:rsidRDefault="00F378DA">
      <w:pPr>
        <w:rPr>
          <w:rFonts w:ascii="TH SarabunPSK" w:hAnsi="TH SarabunPSK" w:cs="TH SarabunPSK"/>
          <w:sz w:val="32"/>
          <w:szCs w:val="32"/>
        </w:rPr>
      </w:pPr>
    </w:p>
    <w:p w14:paraId="31599E65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61E4349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6D33D53F" w14:textId="0512FA0D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47F35A5D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F378DA" w:rsidRPr="00F378DA" w14:paraId="46FD70E1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88C3B3" w14:textId="6F32E913" w:rsidR="00F378DA" w:rsidRPr="00BD0458" w:rsidRDefault="006351A9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lastRenderedPageBreak/>
              <w:t>N10</w:t>
            </w:r>
          </w:p>
          <w:p w14:paraId="31C8A6E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79B8F0DE" w14:textId="10723BE2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F378DA" w:rsidRPr="00F378DA" w14:paraId="71D90CE4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E047E0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4E32119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N11</w:t>
            </w:r>
          </w:p>
        </w:tc>
      </w:tr>
      <w:tr w:rsidR="00F378DA" w:rsidRPr="00F378DA" w14:paraId="0C474F2A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0748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0E130F86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412</w:t>
            </w:r>
          </w:p>
        </w:tc>
      </w:tr>
      <w:tr w:rsidR="00F378DA" w:rsidRPr="00F378DA" w14:paraId="4C584985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B4BCAD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7EB6F815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29</w:t>
            </w:r>
          </w:p>
        </w:tc>
      </w:tr>
      <w:tr w:rsidR="00F378DA" w:rsidRPr="00F378DA" w14:paraId="278B226F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0951F3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6A99C0ED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283</w:t>
            </w:r>
          </w:p>
        </w:tc>
      </w:tr>
      <w:tr w:rsidR="00F378DA" w:rsidRPr="00F378DA" w14:paraId="7DFB1D73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B4CA1A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75BA0FC0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772</w:t>
            </w:r>
          </w:p>
        </w:tc>
      </w:tr>
      <w:tr w:rsidR="00F378DA" w:rsidRPr="00F378DA" w14:paraId="374BDDD2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A5C9C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643A9AA7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78</w:t>
            </w:r>
          </w:p>
        </w:tc>
      </w:tr>
      <w:tr w:rsidR="00F378DA" w:rsidRPr="00F378DA" w14:paraId="324736C2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89A35E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5F4D446F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F378DA" w:rsidRPr="00F378DA" w14:paraId="3C0B8E57" w14:textId="77777777" w:rsidTr="00F37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C818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07D2C63C" w14:textId="77777777" w:rsidR="00F378DA" w:rsidRPr="00F378DA" w:rsidRDefault="00F378DA" w:rsidP="00F378DA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F378DA">
              <w:rPr>
                <w:rFonts w:ascii="TH SarabunPSK" w:eastAsia="Times New Roman" w:hAnsi="TH SarabunPSK" w:cs="TH SarabunPSK"/>
                <w:sz w:val="32"/>
                <w:szCs w:val="32"/>
              </w:rPr>
              <w:t>0 min 0 sec</w:t>
            </w:r>
          </w:p>
        </w:tc>
      </w:tr>
    </w:tbl>
    <w:p w14:paraId="22606F55" w14:textId="0F24786A" w:rsidR="00F378DA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67456" behindDoc="0" locked="0" layoutInCell="1" allowOverlap="1" wp14:anchorId="4027EA4E" wp14:editId="59A502F3">
            <wp:simplePos x="0" y="0"/>
            <wp:positionH relativeFrom="column">
              <wp:posOffset>444246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34" name="รูปภาพ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4657BC87" wp14:editId="2EE873B1">
            <wp:extent cx="5943600" cy="3007995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BCD8B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3C293A25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14A85F75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1A62BFF5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DDE8570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72342F86" w14:textId="72CC15A1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BD0458" w:rsidRPr="00BD0458" w14:paraId="655ECAA7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102123" w14:textId="18F7687F" w:rsidR="00BD0458" w:rsidRPr="00BD0458" w:rsidRDefault="00BD0458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P01</w:t>
            </w:r>
          </w:p>
          <w:p w14:paraId="20D4267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05D55D0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20534253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16534" w14:textId="4894D538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64E42B0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01</w:t>
            </w:r>
          </w:p>
        </w:tc>
      </w:tr>
      <w:tr w:rsidR="00BD0458" w:rsidRPr="00BD0458" w14:paraId="20124A5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24317C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488B38E3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030</w:t>
            </w:r>
          </w:p>
        </w:tc>
      </w:tr>
      <w:tr w:rsidR="00BD0458" w:rsidRPr="00BD0458" w14:paraId="0BD6E144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B99D7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03DB36E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401</w:t>
            </w:r>
          </w:p>
        </w:tc>
      </w:tr>
      <w:tr w:rsidR="00BD0458" w:rsidRPr="00BD0458" w14:paraId="56E41F1A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CA5E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27C54B3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629</w:t>
            </w:r>
          </w:p>
        </w:tc>
      </w:tr>
      <w:tr w:rsidR="00BD0458" w:rsidRPr="00BD0458" w14:paraId="7B596BB1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8A0E4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33526780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760</w:t>
            </w:r>
          </w:p>
        </w:tc>
      </w:tr>
      <w:tr w:rsidR="00BD0458" w:rsidRPr="00BD0458" w14:paraId="75557F9D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56F78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0A12265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59</w:t>
            </w:r>
          </w:p>
        </w:tc>
      </w:tr>
      <w:tr w:rsidR="00BD0458" w:rsidRPr="00BD0458" w14:paraId="1B374BEF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DAA1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6342F82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1A9DFD3D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8E02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596BE0D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2 sec</w:t>
            </w:r>
          </w:p>
        </w:tc>
      </w:tr>
    </w:tbl>
    <w:p w14:paraId="3A08D22B" w14:textId="6670821D" w:rsidR="00BD0458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68480" behindDoc="0" locked="0" layoutInCell="1" allowOverlap="1" wp14:anchorId="7F11D6D3" wp14:editId="24970025">
            <wp:simplePos x="0" y="0"/>
            <wp:positionH relativeFrom="column">
              <wp:posOffset>440436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35" name="รูปภาพ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26AB0F51" wp14:editId="0B774AE1">
            <wp:extent cx="5943600" cy="3007995"/>
            <wp:effectExtent l="0" t="0" r="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3A09F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11E5EE46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3CB209DB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3CF2A64E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43E2E4FD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70253C82" w14:textId="090759F1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BD0458" w:rsidRPr="00BD0458" w14:paraId="6D2278F1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8F2F27" w14:textId="0D82FF31" w:rsidR="00BD0458" w:rsidRPr="00BD0458" w:rsidRDefault="00BD0458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P02</w:t>
            </w:r>
          </w:p>
          <w:p w14:paraId="1310C29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0506B38A" w14:textId="611B8594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312372DA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869E2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6D6E078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02</w:t>
            </w:r>
          </w:p>
        </w:tc>
      </w:tr>
      <w:tr w:rsidR="00BD0458" w:rsidRPr="00BD0458" w14:paraId="1E7274EF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F9E0A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082C16C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946</w:t>
            </w:r>
          </w:p>
        </w:tc>
      </w:tr>
      <w:tr w:rsidR="00BD0458" w:rsidRPr="00BD0458" w14:paraId="2FB4AE4D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CC7D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278B8D33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99</w:t>
            </w:r>
          </w:p>
        </w:tc>
      </w:tr>
      <w:tr w:rsidR="00BD0458" w:rsidRPr="00BD0458" w14:paraId="6F5E57E6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8F9278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3BF2DEE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647</w:t>
            </w:r>
          </w:p>
        </w:tc>
      </w:tr>
      <w:tr w:rsidR="00BD0458" w:rsidRPr="00BD0458" w14:paraId="28823D7B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5F08C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05E11F8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723</w:t>
            </w:r>
          </w:p>
        </w:tc>
      </w:tr>
      <w:tr w:rsidR="00BD0458" w:rsidRPr="00BD0458" w14:paraId="3623B6CA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7D5234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0DC7696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81</w:t>
            </w:r>
          </w:p>
        </w:tc>
      </w:tr>
      <w:tr w:rsidR="00BD0458" w:rsidRPr="00BD0458" w14:paraId="03F7372C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82E7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078B3EDC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059F0236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C3DC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76AA7D8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2 sec</w:t>
            </w:r>
          </w:p>
        </w:tc>
      </w:tr>
    </w:tbl>
    <w:p w14:paraId="40247476" w14:textId="7584BAF0" w:rsidR="00BD0458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69504" behindDoc="0" locked="0" layoutInCell="1" allowOverlap="1" wp14:anchorId="7AF98654" wp14:editId="516B881C">
            <wp:simplePos x="0" y="0"/>
            <wp:positionH relativeFrom="column">
              <wp:posOffset>443484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36" name="รูปภาพ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7A8052E8" wp14:editId="27F97ED3">
            <wp:extent cx="5943600" cy="3007995"/>
            <wp:effectExtent l="0" t="0" r="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4981A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4C9BF0FD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1579080F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F36DB5F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1530ED2E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2500E54D" w14:textId="51DD9393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BD0458" w:rsidRPr="00BD0458" w14:paraId="05AC7A52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698B72" w14:textId="57A89B1D" w:rsidR="00BD0458" w:rsidRPr="00BD0458" w:rsidRDefault="00BD0458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P03</w:t>
            </w:r>
          </w:p>
          <w:p w14:paraId="2217716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78663FD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62402724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DD5376" w14:textId="27518DAC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79D7AE21" w14:textId="70565315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03</w:t>
            </w:r>
          </w:p>
        </w:tc>
      </w:tr>
      <w:tr w:rsidR="00BD0458" w:rsidRPr="00BD0458" w14:paraId="0D51539D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A735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41985DC0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678</w:t>
            </w:r>
          </w:p>
        </w:tc>
      </w:tr>
      <w:tr w:rsidR="00BD0458" w:rsidRPr="00BD0458" w14:paraId="5F7785C6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15EBE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439C550C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31</w:t>
            </w:r>
          </w:p>
        </w:tc>
      </w:tr>
      <w:tr w:rsidR="00BD0458" w:rsidRPr="00BD0458" w14:paraId="2981C3BF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53E3A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38517EFF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447</w:t>
            </w:r>
          </w:p>
        </w:tc>
      </w:tr>
      <w:tr w:rsidR="00BD0458" w:rsidRPr="00BD0458" w14:paraId="5B4D695D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F3852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7E609BFE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780</w:t>
            </w:r>
          </w:p>
        </w:tc>
      </w:tr>
      <w:tr w:rsidR="00BD0458" w:rsidRPr="00BD0458" w14:paraId="1C752DA4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00BFF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1F690F1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16</w:t>
            </w:r>
          </w:p>
        </w:tc>
      </w:tr>
      <w:tr w:rsidR="00BD0458" w:rsidRPr="00BD0458" w14:paraId="056FD275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64B43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706247F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05938B95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E99292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74A8AA20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1 sec</w:t>
            </w:r>
          </w:p>
        </w:tc>
      </w:tr>
    </w:tbl>
    <w:p w14:paraId="085E93A5" w14:textId="7A539920" w:rsidR="00BD0458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70528" behindDoc="0" locked="0" layoutInCell="1" allowOverlap="1" wp14:anchorId="27AF0ACA" wp14:editId="1C74878A">
            <wp:simplePos x="0" y="0"/>
            <wp:positionH relativeFrom="column">
              <wp:posOffset>443484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37" name="รูปภาพ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298337E6" wp14:editId="2A0444D4">
            <wp:extent cx="5943600" cy="3007995"/>
            <wp:effectExtent l="0" t="0" r="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2E37B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19EDA48D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4CCE77E9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27DAF273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1107B04A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650DB842" w14:textId="228F6E7A" w:rsidR="00BD0458" w:rsidRDefault="00BD0458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BD0458" w:rsidRPr="00BD0458" w14:paraId="631C207A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295BD" w14:textId="303F20F5" w:rsidR="00BD0458" w:rsidRPr="00BD0458" w:rsidRDefault="00BD0458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P04</w:t>
            </w:r>
          </w:p>
          <w:p w14:paraId="131764B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0380111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7FADB97F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6DDF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0D4DE09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04</w:t>
            </w:r>
          </w:p>
        </w:tc>
      </w:tr>
      <w:tr w:rsidR="00BD0458" w:rsidRPr="00BD0458" w14:paraId="0B17A72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249A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40BF6F2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728</w:t>
            </w:r>
          </w:p>
        </w:tc>
      </w:tr>
      <w:tr w:rsidR="00BD0458" w:rsidRPr="00BD0458" w14:paraId="65B05692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33172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4F3CAC7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90</w:t>
            </w:r>
          </w:p>
        </w:tc>
      </w:tr>
      <w:tr w:rsidR="00BD0458" w:rsidRPr="00BD0458" w14:paraId="0AB6A3E9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611F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531C961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538</w:t>
            </w:r>
          </w:p>
        </w:tc>
      </w:tr>
      <w:tr w:rsidR="00BD0458" w:rsidRPr="00BD0458" w14:paraId="439826F7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AD3E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6960DA00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757</w:t>
            </w:r>
          </w:p>
        </w:tc>
      </w:tr>
      <w:tr w:rsidR="00BD0458" w:rsidRPr="00BD0458" w14:paraId="7183D833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1B99F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20EE501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06</w:t>
            </w:r>
          </w:p>
        </w:tc>
      </w:tr>
      <w:tr w:rsidR="00BD0458" w:rsidRPr="00BD0458" w14:paraId="55587806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A05C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1D8D6B42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7450C01F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16F1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580FE1A8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1 sec</w:t>
            </w:r>
          </w:p>
        </w:tc>
      </w:tr>
    </w:tbl>
    <w:p w14:paraId="58E75A26" w14:textId="00E02DC6" w:rsidR="00BD0458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71552" behindDoc="0" locked="0" layoutInCell="1" allowOverlap="1" wp14:anchorId="7BBA20A9" wp14:editId="7B18FD8C">
            <wp:simplePos x="0" y="0"/>
            <wp:positionH relativeFrom="column">
              <wp:posOffset>4411980</wp:posOffset>
            </wp:positionH>
            <wp:positionV relativeFrom="paragraph">
              <wp:posOffset>-3146425</wp:posOffset>
            </wp:positionV>
            <wp:extent cx="1085215" cy="2517775"/>
            <wp:effectExtent l="0" t="0" r="635" b="0"/>
            <wp:wrapNone/>
            <wp:docPr id="38" name="รูปภาพ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21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00D13D6E" wp14:editId="762E5237">
            <wp:extent cx="5943600" cy="3007995"/>
            <wp:effectExtent l="0" t="0" r="0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A4B6E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74AC9CD0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1D08E04F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7891FD34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3CB8B36F" w14:textId="1B4D9BC4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6F02D1A9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BD0458" w:rsidRPr="00BD0458" w14:paraId="244F1DE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889FC" w14:textId="49F0AD09" w:rsidR="00BD0458" w:rsidRPr="00BD0458" w:rsidRDefault="00BD0458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P05</w:t>
            </w:r>
          </w:p>
          <w:p w14:paraId="6C62482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11772EE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7B2C4566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9D892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6836035F" w14:textId="34E39495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05</w:t>
            </w:r>
          </w:p>
        </w:tc>
      </w:tr>
      <w:tr w:rsidR="00BD0458" w:rsidRPr="00BD0458" w14:paraId="7D59DF63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6F5DD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0770618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291</w:t>
            </w:r>
          </w:p>
        </w:tc>
      </w:tr>
      <w:tr w:rsidR="00BD0458" w:rsidRPr="00BD0458" w14:paraId="3EB66F01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DBE26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3D88A88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353</w:t>
            </w:r>
          </w:p>
        </w:tc>
      </w:tr>
      <w:tr w:rsidR="00BD0458" w:rsidRPr="00BD0458" w14:paraId="5B49BA52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D4E0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1A376C7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938</w:t>
            </w:r>
          </w:p>
        </w:tc>
      </w:tr>
      <w:tr w:rsidR="00BD0458" w:rsidRPr="00BD0458" w14:paraId="50A073CE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DBD7F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10DB859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777</w:t>
            </w:r>
          </w:p>
        </w:tc>
      </w:tr>
      <w:tr w:rsidR="00BD0458" w:rsidRPr="00BD0458" w14:paraId="277EC83C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87750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05A1B3E3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49</w:t>
            </w:r>
          </w:p>
        </w:tc>
      </w:tr>
      <w:tr w:rsidR="00BD0458" w:rsidRPr="00BD0458" w14:paraId="666D1773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46530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003AAF8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61C1781A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97A3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0C422CE8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3 sec</w:t>
            </w:r>
          </w:p>
        </w:tc>
      </w:tr>
    </w:tbl>
    <w:p w14:paraId="56297AA4" w14:textId="312B1F71" w:rsidR="00BD0458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72576" behindDoc="0" locked="0" layoutInCell="1" allowOverlap="1" wp14:anchorId="5BE364A6" wp14:editId="5D6D7812">
            <wp:simplePos x="0" y="0"/>
            <wp:positionH relativeFrom="column">
              <wp:posOffset>439674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39" name="รูปภาพ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6A14FD18" wp14:editId="423E6380">
            <wp:extent cx="5943600" cy="3007995"/>
            <wp:effectExtent l="0" t="0" r="0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2C424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23B5565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4947E5FF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664F4D76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56E362B" w14:textId="1551BEEC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A3224DF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BD0458" w:rsidRPr="00BD0458" w14:paraId="381DB44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20F36E" w14:textId="66C33593" w:rsidR="00BD0458" w:rsidRPr="00BD0458" w:rsidRDefault="00BD0458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BD0458">
              <w:rPr>
                <w:rFonts w:ascii="TH SarabunPSK" w:hAnsi="TH SarabunPSK" w:cs="TH SarabunPSK"/>
                <w:sz w:val="32"/>
                <w:szCs w:val="32"/>
              </w:rPr>
              <w:lastRenderedPageBreak/>
              <w:t>P06</w:t>
            </w:r>
          </w:p>
          <w:p w14:paraId="0B277458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03A6FBFC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59A28233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8D14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0FA21F9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06</w:t>
            </w:r>
          </w:p>
        </w:tc>
      </w:tr>
      <w:tr w:rsidR="00BD0458" w:rsidRPr="00BD0458" w14:paraId="31933F15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69CE05" w14:textId="6F0946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58117A72" w14:textId="74986988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823</w:t>
            </w:r>
          </w:p>
        </w:tc>
      </w:tr>
      <w:tr w:rsidR="00BD0458" w:rsidRPr="00BD0458" w14:paraId="4DF633FD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E7D008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7024C714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490</w:t>
            </w:r>
          </w:p>
        </w:tc>
      </w:tr>
      <w:tr w:rsidR="00BD0458" w:rsidRPr="00BD0458" w14:paraId="57EADD27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355623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0E3665C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333</w:t>
            </w:r>
          </w:p>
        </w:tc>
      </w:tr>
      <w:tr w:rsidR="00BD0458" w:rsidRPr="00BD0458" w14:paraId="486782F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30FE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09F64952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621</w:t>
            </w:r>
          </w:p>
        </w:tc>
      </w:tr>
      <w:tr w:rsidR="00BD0458" w:rsidRPr="00BD0458" w14:paraId="49B2B8C1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171B3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7F7BC14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11</w:t>
            </w:r>
          </w:p>
        </w:tc>
      </w:tr>
      <w:tr w:rsidR="00BD0458" w:rsidRPr="00BD0458" w14:paraId="771B2C2A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6969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42ACB7F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791382CD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7A3D7E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3495FCE4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3 sec</w:t>
            </w:r>
          </w:p>
        </w:tc>
      </w:tr>
    </w:tbl>
    <w:p w14:paraId="7C8DF9B7" w14:textId="69EB2862" w:rsidR="00BD0458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73600" behindDoc="0" locked="0" layoutInCell="1" allowOverlap="1" wp14:anchorId="63A14ADD" wp14:editId="62802B52">
            <wp:simplePos x="0" y="0"/>
            <wp:positionH relativeFrom="column">
              <wp:posOffset>439674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41" name="รูปภาพ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6E7C00E9" wp14:editId="263BDB90">
            <wp:extent cx="5943600" cy="3007995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1DC6F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B62915F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6F6FDDDF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319FB796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0BD6F2E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7127F615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309"/>
      </w:tblGrid>
      <w:tr w:rsidR="00BD0458" w:rsidRPr="00BD0458" w14:paraId="3F21B0CC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87226" w14:textId="4589018E" w:rsidR="00BD0458" w:rsidRPr="00BD0458" w:rsidRDefault="006351A9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lastRenderedPageBreak/>
              <w:t>P07</w:t>
            </w:r>
          </w:p>
          <w:p w14:paraId="35DFF2A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6B6C91C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2F898065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8867C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2E027684" w14:textId="4BD5880E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08</w:t>
            </w:r>
          </w:p>
        </w:tc>
      </w:tr>
      <w:tr w:rsidR="00BD0458" w:rsidRPr="00BD0458" w14:paraId="2266D43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0F5F62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6DCB1162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5408</w:t>
            </w:r>
          </w:p>
        </w:tc>
      </w:tr>
      <w:tr w:rsidR="00BD0458" w:rsidRPr="00BD0458" w14:paraId="0932744F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E70B6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03AC6F32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189</w:t>
            </w:r>
          </w:p>
        </w:tc>
      </w:tr>
      <w:tr w:rsidR="00BD0458" w:rsidRPr="00BD0458" w14:paraId="2FF9A6AD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A4B57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1CD1997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4219</w:t>
            </w:r>
          </w:p>
        </w:tc>
      </w:tr>
      <w:tr w:rsidR="00BD0458" w:rsidRPr="00BD0458" w14:paraId="6A5BEACA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C0E0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0D32A11F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787</w:t>
            </w:r>
          </w:p>
        </w:tc>
      </w:tr>
      <w:tr w:rsidR="00BD0458" w:rsidRPr="00BD0458" w14:paraId="4E7F1945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4B40F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5909228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19</w:t>
            </w:r>
          </w:p>
        </w:tc>
      </w:tr>
      <w:tr w:rsidR="00BD0458" w:rsidRPr="00BD0458" w14:paraId="6D6C632D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93FAF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010D11B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170757EA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5B82C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2C175AE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11 sec</w:t>
            </w:r>
          </w:p>
        </w:tc>
      </w:tr>
    </w:tbl>
    <w:p w14:paraId="0FC4797D" w14:textId="340D8F96" w:rsidR="00BD0458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74624" behindDoc="0" locked="0" layoutInCell="1" allowOverlap="1" wp14:anchorId="2C8A2097" wp14:editId="76B0BF0C">
            <wp:simplePos x="0" y="0"/>
            <wp:positionH relativeFrom="column">
              <wp:posOffset>444246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42" name="รูปภาพ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6F23DA5D" wp14:editId="4D7D09C9">
            <wp:extent cx="5943600" cy="3007995"/>
            <wp:effectExtent l="0" t="0" r="0" b="19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55CD7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477994B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0B40AF63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4B9513F9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0E5F0E55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042190F5" w14:textId="1032C129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BD0458" w:rsidRPr="00BD0458" w14:paraId="330ACDD4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C2AAE6" w14:textId="4897D2E2" w:rsidR="00BD0458" w:rsidRPr="00BD0458" w:rsidRDefault="006351A9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lastRenderedPageBreak/>
              <w:t>P08</w:t>
            </w:r>
          </w:p>
          <w:p w14:paraId="4522ED4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67F4BD30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01660E22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870D5D" w14:textId="37CA8126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18189057" w14:textId="2807B5E6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09</w:t>
            </w:r>
          </w:p>
        </w:tc>
      </w:tr>
      <w:tr w:rsidR="00BD0458" w:rsidRPr="00BD0458" w14:paraId="09DF5351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8EE7E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7A221DD4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437</w:t>
            </w:r>
          </w:p>
        </w:tc>
      </w:tr>
      <w:tr w:rsidR="00BD0458" w:rsidRPr="00BD0458" w14:paraId="63593A5F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8C034C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31674F48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01</w:t>
            </w:r>
          </w:p>
        </w:tc>
      </w:tr>
      <w:tr w:rsidR="00BD0458" w:rsidRPr="00BD0458" w14:paraId="4F307933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137B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22631BDC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336</w:t>
            </w:r>
          </w:p>
        </w:tc>
      </w:tr>
      <w:tr w:rsidR="00BD0458" w:rsidRPr="00BD0458" w14:paraId="370C4C59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66EC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38F556B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776</w:t>
            </w:r>
          </w:p>
        </w:tc>
      </w:tr>
      <w:tr w:rsidR="00BD0458" w:rsidRPr="00BD0458" w14:paraId="78B3D9E2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9D01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580FFEEE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82</w:t>
            </w:r>
          </w:p>
        </w:tc>
      </w:tr>
      <w:tr w:rsidR="00BD0458" w:rsidRPr="00BD0458" w14:paraId="2F3A4106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BAA2BF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610245B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0DDF28A2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DD4317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0B63C73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0 sec</w:t>
            </w:r>
          </w:p>
        </w:tc>
      </w:tr>
    </w:tbl>
    <w:p w14:paraId="45268E8A" w14:textId="0381F98D" w:rsidR="00BD0458" w:rsidRPr="00BD0458" w:rsidRDefault="00413FC8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75648" behindDoc="0" locked="0" layoutInCell="1" allowOverlap="1" wp14:anchorId="1D9DF990" wp14:editId="4D70698C">
            <wp:simplePos x="0" y="0"/>
            <wp:positionH relativeFrom="column">
              <wp:posOffset>444246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43" name="รูปภาพ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50ED425B" wp14:editId="39176AD6">
            <wp:extent cx="5943600" cy="3007995"/>
            <wp:effectExtent l="0" t="0" r="0" b="19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72D1B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26CA5102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3A92784B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6FB58574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</w:rPr>
      </w:pPr>
    </w:p>
    <w:p w14:paraId="201DA26D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3A545BA0" w14:textId="17A21141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BD0458" w:rsidRPr="00BD0458" w14:paraId="2AB6274B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4BE4C3" w14:textId="4EB217AD" w:rsidR="00BD0458" w:rsidRPr="00BD0458" w:rsidRDefault="006351A9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lastRenderedPageBreak/>
              <w:t>P09</w:t>
            </w:r>
          </w:p>
          <w:p w14:paraId="6793EC4C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30DD092F" w14:textId="13DDC7AE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0CE9E614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E2C3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1FC2BD6E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10</w:t>
            </w:r>
          </w:p>
        </w:tc>
      </w:tr>
      <w:tr w:rsidR="00BD0458" w:rsidRPr="00BD0458" w14:paraId="4466FAB1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C3AD3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2FD974E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326</w:t>
            </w:r>
          </w:p>
        </w:tc>
      </w:tr>
      <w:tr w:rsidR="00BD0458" w:rsidRPr="00BD0458" w14:paraId="2174C74C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C2F4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119F25A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81</w:t>
            </w:r>
          </w:p>
        </w:tc>
      </w:tr>
      <w:tr w:rsidR="00BD0458" w:rsidRPr="00BD0458" w14:paraId="63E2E1E3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E6E9A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7CB5C210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45</w:t>
            </w:r>
          </w:p>
        </w:tc>
      </w:tr>
      <w:tr w:rsidR="00BD0458" w:rsidRPr="00BD0458" w14:paraId="2E5E90C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00A7E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3E35BB48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674</w:t>
            </w:r>
          </w:p>
        </w:tc>
      </w:tr>
      <w:tr w:rsidR="00BD0458" w:rsidRPr="00BD0458" w14:paraId="5A18EC92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E3D62F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4B9CD15E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68</w:t>
            </w:r>
          </w:p>
        </w:tc>
      </w:tr>
      <w:tr w:rsidR="00BD0458" w:rsidRPr="00BD0458" w14:paraId="33D75EB8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88CB0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5979E1C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181B4D15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5980FF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4CB6B3C4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0 sec</w:t>
            </w:r>
          </w:p>
        </w:tc>
      </w:tr>
    </w:tbl>
    <w:p w14:paraId="6A68E12A" w14:textId="21431879" w:rsidR="00BD0458" w:rsidRPr="00BD0458" w:rsidRDefault="00816C34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76672" behindDoc="0" locked="0" layoutInCell="1" allowOverlap="1" wp14:anchorId="6B1E77D3" wp14:editId="29B39898">
            <wp:simplePos x="0" y="0"/>
            <wp:positionH relativeFrom="column">
              <wp:posOffset>439674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44" name="รูปภาพ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526A5C0C" wp14:editId="555A1D10">
            <wp:extent cx="5943600" cy="3007995"/>
            <wp:effectExtent l="0" t="0" r="0" b="190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2ED7C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23AD9719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558A66E2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3999CCE9" w14:textId="77777777" w:rsidR="00BD0458" w:rsidRP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0A175BEF" w14:textId="69F1B8B0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21CDA449" w14:textId="77777777" w:rsidR="00BE07C5" w:rsidRPr="00BD0458" w:rsidRDefault="00BE07C5">
      <w:pPr>
        <w:rPr>
          <w:rFonts w:ascii="TH SarabunPSK" w:hAnsi="TH SarabunPSK" w:cs="TH SarabunPSK"/>
          <w:sz w:val="32"/>
          <w:szCs w:val="32"/>
          <w:cs/>
        </w:rPr>
      </w:pPr>
      <w:bookmarkStart w:id="0" w:name="_GoBack"/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193"/>
      </w:tblGrid>
      <w:tr w:rsidR="00BD0458" w:rsidRPr="00BD0458" w14:paraId="5569FB25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E842A" w14:textId="34542AEF" w:rsidR="00BD0458" w:rsidRPr="00BD0458" w:rsidRDefault="006351A9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lastRenderedPageBreak/>
              <w:t>P10</w:t>
            </w:r>
          </w:p>
          <w:p w14:paraId="3C911CC5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Amplicon</w:t>
            </w:r>
          </w:p>
        </w:tc>
        <w:tc>
          <w:tcPr>
            <w:tcW w:w="0" w:type="auto"/>
            <w:vAlign w:val="center"/>
            <w:hideMark/>
          </w:tcPr>
          <w:p w14:paraId="26097F6B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equence</w:t>
            </w:r>
          </w:p>
        </w:tc>
      </w:tr>
      <w:tr w:rsidR="00BD0458" w:rsidRPr="00BD0458" w14:paraId="41AF5B91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D49B06" w14:textId="182F3472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404C1430" w14:textId="42661474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P11</w:t>
            </w:r>
          </w:p>
        </w:tc>
      </w:tr>
      <w:tr w:rsidR="00BD0458" w:rsidRPr="00BD0458" w14:paraId="5CF1A15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89340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Loaded reads</w:t>
            </w:r>
          </w:p>
        </w:tc>
        <w:tc>
          <w:tcPr>
            <w:tcW w:w="0" w:type="auto"/>
            <w:vAlign w:val="center"/>
            <w:hideMark/>
          </w:tcPr>
          <w:p w14:paraId="04160CB1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440</w:t>
            </w:r>
          </w:p>
        </w:tc>
      </w:tr>
      <w:tr w:rsidR="00BD0458" w:rsidRPr="00BD0458" w14:paraId="26D5DFB7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C6710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Filtered out reads</w:t>
            </w:r>
          </w:p>
        </w:tc>
        <w:tc>
          <w:tcPr>
            <w:tcW w:w="0" w:type="auto"/>
            <w:vAlign w:val="center"/>
            <w:hideMark/>
          </w:tcPr>
          <w:p w14:paraId="23EBC449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96</w:t>
            </w:r>
          </w:p>
        </w:tc>
      </w:tr>
      <w:tr w:rsidR="00BD0458" w:rsidRPr="00BD0458" w14:paraId="77FAF076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F435FC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xported reads</w:t>
            </w:r>
          </w:p>
        </w:tc>
        <w:tc>
          <w:tcPr>
            <w:tcW w:w="0" w:type="auto"/>
            <w:vAlign w:val="center"/>
            <w:hideMark/>
          </w:tcPr>
          <w:p w14:paraId="34C801D4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344</w:t>
            </w:r>
          </w:p>
        </w:tc>
      </w:tr>
      <w:tr w:rsidR="00BD0458" w:rsidRPr="00BD0458" w14:paraId="270E5FE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7E5E3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methylation level</w:t>
            </w:r>
          </w:p>
        </w:tc>
        <w:tc>
          <w:tcPr>
            <w:tcW w:w="0" w:type="auto"/>
            <w:vAlign w:val="center"/>
            <w:hideMark/>
          </w:tcPr>
          <w:p w14:paraId="0B6B1B98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794</w:t>
            </w:r>
          </w:p>
        </w:tc>
      </w:tr>
      <w:tr w:rsidR="00BD0458" w:rsidRPr="00BD0458" w14:paraId="28FA782C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80DD0E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Standard deviation</w:t>
            </w:r>
          </w:p>
        </w:tc>
        <w:tc>
          <w:tcPr>
            <w:tcW w:w="0" w:type="auto"/>
            <w:vAlign w:val="center"/>
            <w:hideMark/>
          </w:tcPr>
          <w:p w14:paraId="03AD4346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217</w:t>
            </w:r>
          </w:p>
        </w:tc>
      </w:tr>
      <w:tr w:rsidR="00BD0458" w:rsidRPr="00BD0458" w14:paraId="0CDD588E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E0FC1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Mean conversion rate</w:t>
            </w:r>
          </w:p>
        </w:tc>
        <w:tc>
          <w:tcPr>
            <w:tcW w:w="0" w:type="auto"/>
            <w:vAlign w:val="center"/>
            <w:hideMark/>
          </w:tcPr>
          <w:p w14:paraId="7134ACF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1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  <w:cs/>
              </w:rPr>
              <w:t>.</w:t>
            </w: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00</w:t>
            </w:r>
          </w:p>
        </w:tc>
      </w:tr>
      <w:tr w:rsidR="00BD0458" w:rsidRPr="00BD0458" w14:paraId="1BC60140" w14:textId="77777777" w:rsidTr="00BD0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AEFC4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Elapsed time</w:t>
            </w:r>
          </w:p>
        </w:tc>
        <w:tc>
          <w:tcPr>
            <w:tcW w:w="0" w:type="auto"/>
            <w:vAlign w:val="center"/>
            <w:hideMark/>
          </w:tcPr>
          <w:p w14:paraId="2CED042D" w14:textId="77777777" w:rsidR="00BD0458" w:rsidRPr="00BD0458" w:rsidRDefault="00BD0458" w:rsidP="00BD0458">
            <w:pPr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</w:rPr>
            </w:pPr>
            <w:r w:rsidRPr="00BD0458">
              <w:rPr>
                <w:rFonts w:ascii="TH SarabunPSK" w:eastAsia="Times New Roman" w:hAnsi="TH SarabunPSK" w:cs="TH SarabunPSK"/>
                <w:sz w:val="32"/>
                <w:szCs w:val="32"/>
              </w:rPr>
              <w:t>0 min 0 sec</w:t>
            </w:r>
          </w:p>
        </w:tc>
      </w:tr>
    </w:tbl>
    <w:p w14:paraId="162AB1FE" w14:textId="1BFFD55D" w:rsidR="00BD0458" w:rsidRPr="00BD0458" w:rsidRDefault="00816C34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anchor distT="0" distB="0" distL="114300" distR="114300" simplePos="0" relativeHeight="251677696" behindDoc="0" locked="0" layoutInCell="1" allowOverlap="1" wp14:anchorId="4F12FD68" wp14:editId="252177C0">
            <wp:simplePos x="0" y="0"/>
            <wp:positionH relativeFrom="column">
              <wp:posOffset>4419600</wp:posOffset>
            </wp:positionH>
            <wp:positionV relativeFrom="paragraph">
              <wp:posOffset>-3146425</wp:posOffset>
            </wp:positionV>
            <wp:extent cx="1078865" cy="2517775"/>
            <wp:effectExtent l="0" t="0" r="6985" b="0"/>
            <wp:wrapNone/>
            <wp:docPr id="45" name="รูปภาพ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458" w:rsidRPr="00BD0458"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7D19CD72" wp14:editId="61EB7810">
            <wp:extent cx="5943600" cy="3007995"/>
            <wp:effectExtent l="0" t="0" r="0" b="19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B2A85" w14:textId="77777777" w:rsidR="00BD0458" w:rsidRDefault="00BD0458">
      <w:pPr>
        <w:rPr>
          <w:rFonts w:ascii="TH SarabunPSK" w:hAnsi="TH SarabunPSK" w:cs="TH SarabunPSK"/>
          <w:sz w:val="32"/>
          <w:szCs w:val="32"/>
        </w:rPr>
      </w:pPr>
    </w:p>
    <w:p w14:paraId="2CAFB267" w14:textId="38B3AB97" w:rsidR="00D24CB7" w:rsidRDefault="00D24CB7">
      <w:pPr>
        <w:rPr>
          <w:rFonts w:ascii="TH SarabunPSK" w:hAnsi="TH SarabunPSK" w:cs="TH SarabunPSK"/>
          <w:sz w:val="32"/>
          <w:szCs w:val="32"/>
        </w:rPr>
      </w:pPr>
    </w:p>
    <w:p w14:paraId="62CEF5AC" w14:textId="77777777" w:rsidR="00D24CB7" w:rsidRDefault="00D24CB7">
      <w:pPr>
        <w:rPr>
          <w:rFonts w:ascii="TH SarabunPSK" w:hAnsi="TH SarabunPSK" w:cs="TH SarabunPSK"/>
          <w:sz w:val="32"/>
          <w:szCs w:val="32"/>
        </w:rPr>
      </w:pPr>
    </w:p>
    <w:p w14:paraId="58D6AA16" w14:textId="77777777" w:rsidR="00D24CB7" w:rsidRDefault="00D24CB7">
      <w:pPr>
        <w:rPr>
          <w:rFonts w:ascii="TH SarabunPSK" w:hAnsi="TH SarabunPSK" w:cs="TH SarabunPSK"/>
          <w:sz w:val="32"/>
          <w:szCs w:val="32"/>
        </w:rPr>
      </w:pPr>
    </w:p>
    <w:sectPr w:rsidR="00D2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8DA"/>
    <w:rsid w:val="00053B2A"/>
    <w:rsid w:val="00127F95"/>
    <w:rsid w:val="001452D3"/>
    <w:rsid w:val="00146841"/>
    <w:rsid w:val="00413FC8"/>
    <w:rsid w:val="006351A9"/>
    <w:rsid w:val="00646067"/>
    <w:rsid w:val="00710F6A"/>
    <w:rsid w:val="00764211"/>
    <w:rsid w:val="007A7A29"/>
    <w:rsid w:val="00816C34"/>
    <w:rsid w:val="00834B69"/>
    <w:rsid w:val="00901E49"/>
    <w:rsid w:val="00AC1FE6"/>
    <w:rsid w:val="00BD0458"/>
    <w:rsid w:val="00BE07C5"/>
    <w:rsid w:val="00D24CB7"/>
    <w:rsid w:val="00DF4EAD"/>
    <w:rsid w:val="00F3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F6B94"/>
  <w15:chartTrackingRefBased/>
  <w15:docId w15:val="{28802433-421D-4681-8989-6EC7D9F5F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648</Words>
  <Characters>369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นพัฒน์ แพ่งเกษร</dc:creator>
  <cp:keywords/>
  <dc:description/>
  <cp:lastModifiedBy>ธนพัฒน์ แพ่งเกษร</cp:lastModifiedBy>
  <cp:revision>3</cp:revision>
  <dcterms:created xsi:type="dcterms:W3CDTF">2017-11-21T06:03:00Z</dcterms:created>
  <dcterms:modified xsi:type="dcterms:W3CDTF">2018-04-28T07:35:00Z</dcterms:modified>
</cp:coreProperties>
</file>